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56A3" w:rsidRPr="00640F51" w:rsidRDefault="00041571" w:rsidP="000556A3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640F51">
        <w:rPr>
          <w:rFonts w:ascii="Times New Roman" w:hAnsi="Times New Roman" w:cs="Times New Roman"/>
          <w:b/>
          <w:lang w:val="en-US"/>
        </w:rPr>
        <w:t>DATA SUPPLEMENT TABLES</w:t>
      </w:r>
    </w:p>
    <w:p w:rsidR="00922C43" w:rsidRPr="00640F51" w:rsidRDefault="00041571" w:rsidP="00922C43">
      <w:pPr>
        <w:spacing w:line="360" w:lineRule="auto"/>
        <w:rPr>
          <w:rFonts w:ascii="Times New Roman" w:hAnsi="Times New Roman" w:cs="Times New Roman"/>
          <w:lang w:val="en-US"/>
        </w:rPr>
      </w:pPr>
      <w:r w:rsidRPr="00640F51">
        <w:rPr>
          <w:rFonts w:ascii="Times New Roman" w:hAnsi="Times New Roman" w:cs="Times New Roman"/>
          <w:lang w:val="en-US"/>
        </w:rPr>
        <w:t>Table 1S. FGFR2 Fusion</w:t>
      </w:r>
      <w:r w:rsidRPr="00640F51">
        <w:rPr>
          <w:rFonts w:ascii="Times New Roman" w:hAnsi="Times New Roman" w:cs="Times New Roman"/>
          <w:b/>
          <w:lang w:val="en-US"/>
        </w:rPr>
        <w:t xml:space="preserve"> </w:t>
      </w:r>
      <w:r w:rsidRPr="00640F51">
        <w:rPr>
          <w:rFonts w:ascii="Times New Roman" w:hAnsi="Times New Roman" w:cs="Times New Roman"/>
          <w:lang w:val="en-US"/>
        </w:rPr>
        <w:t>Status and Best Response</w:t>
      </w:r>
    </w:p>
    <w:p w:rsidR="000556A3" w:rsidRPr="00640F51" w:rsidRDefault="00041571" w:rsidP="000556A3">
      <w:pPr>
        <w:spacing w:line="360" w:lineRule="auto"/>
        <w:rPr>
          <w:rFonts w:ascii="Times New Roman" w:hAnsi="Times New Roman" w:cs="Times New Roman"/>
          <w:lang w:val="en-US"/>
        </w:rPr>
      </w:pPr>
      <w:r w:rsidRPr="00640F51">
        <w:rPr>
          <w:rFonts w:ascii="Times New Roman" w:hAnsi="Times New Roman" w:cs="Times New Roman"/>
          <w:lang w:val="en-US"/>
        </w:rPr>
        <w:t xml:space="preserve">Table 2S. Adverse events reported as related to </w:t>
      </w:r>
      <w:proofErr w:type="spellStart"/>
      <w:r w:rsidRPr="00640F51">
        <w:rPr>
          <w:rFonts w:ascii="Times New Roman" w:hAnsi="Times New Roman" w:cs="Times New Roman"/>
          <w:lang w:val="en-US"/>
        </w:rPr>
        <w:t>derazantinib</w:t>
      </w:r>
      <w:proofErr w:type="spellEnd"/>
    </w:p>
    <w:p w:rsidR="00406517" w:rsidRPr="00640F51" w:rsidRDefault="00041571" w:rsidP="00406517">
      <w:pPr>
        <w:spacing w:line="360" w:lineRule="auto"/>
        <w:rPr>
          <w:rFonts w:ascii="Times New Roman" w:hAnsi="Times New Roman" w:cs="Times New Roman"/>
          <w:lang w:val="en-US"/>
        </w:rPr>
      </w:pPr>
      <w:r w:rsidRPr="00640F51">
        <w:rPr>
          <w:rFonts w:ascii="Times New Roman" w:hAnsi="Times New Roman" w:cs="Times New Roman"/>
          <w:lang w:val="en-US"/>
        </w:rPr>
        <w:t>Table 3S. Dose reductions and interruptions</w:t>
      </w:r>
    </w:p>
    <w:p w:rsidR="00922C43" w:rsidRPr="00640F51" w:rsidRDefault="00041571" w:rsidP="00922C43">
      <w:pPr>
        <w:spacing w:line="360" w:lineRule="auto"/>
        <w:rPr>
          <w:rFonts w:ascii="Times New Roman" w:hAnsi="Times New Roman" w:cs="Times New Roman"/>
          <w:lang w:val="en-US"/>
        </w:rPr>
      </w:pPr>
      <w:r w:rsidRPr="00640F51">
        <w:rPr>
          <w:rFonts w:ascii="Times New Roman" w:hAnsi="Times New Roman" w:cs="Times New Roman"/>
          <w:lang w:val="en-US"/>
        </w:rPr>
        <w:t xml:space="preserve">Table 4S. </w:t>
      </w:r>
      <w:proofErr w:type="spellStart"/>
      <w:r w:rsidRPr="00640F51">
        <w:rPr>
          <w:rFonts w:ascii="Times New Roman" w:hAnsi="Times New Roman" w:cs="Times New Roman"/>
          <w:lang w:val="en-US"/>
        </w:rPr>
        <w:t>Pharmacodynamic</w:t>
      </w:r>
      <w:proofErr w:type="spellEnd"/>
      <w:r w:rsidRPr="00640F51">
        <w:rPr>
          <w:rFonts w:ascii="Times New Roman" w:hAnsi="Times New Roman" w:cs="Times New Roman"/>
          <w:lang w:val="en-US"/>
        </w:rPr>
        <w:t xml:space="preserve"> results of FGF parameters</w:t>
      </w:r>
    </w:p>
    <w:p w:rsidR="00346043" w:rsidRPr="00640F51" w:rsidRDefault="00346043">
      <w:pPr>
        <w:rPr>
          <w:lang w:val="en-US"/>
        </w:rPr>
      </w:pPr>
    </w:p>
    <w:p w:rsidR="00922C43" w:rsidRPr="00640F51" w:rsidRDefault="00922C43">
      <w:pPr>
        <w:rPr>
          <w:lang w:val="en-US"/>
        </w:rPr>
      </w:pPr>
    </w:p>
    <w:p w:rsidR="00F016E7" w:rsidRPr="00640F51" w:rsidRDefault="00041571" w:rsidP="00F016E7">
      <w:pPr>
        <w:rPr>
          <w:rFonts w:ascii="Times New Roman" w:hAnsi="Times New Roman" w:cs="Times New Roman"/>
          <w:b/>
          <w:lang w:val="en-US"/>
        </w:rPr>
      </w:pPr>
      <w:bookmarkStart w:id="0" w:name="_Hlk503962136"/>
      <w:r w:rsidRPr="00640F51">
        <w:rPr>
          <w:rFonts w:ascii="Times New Roman" w:hAnsi="Times New Roman" w:cs="Times New Roman"/>
          <w:b/>
          <w:lang w:val="en-US"/>
        </w:rPr>
        <w:t xml:space="preserve">Table 1S. </w:t>
      </w:r>
      <w:r w:rsidRPr="00640F51">
        <w:rPr>
          <w:rFonts w:ascii="Times New Roman" w:hAnsi="Times New Roman" w:cs="Times New Roman"/>
          <w:lang w:val="en-US"/>
        </w:rPr>
        <w:t>FGFR2 Fusion</w:t>
      </w:r>
      <w:r w:rsidRPr="00640F51">
        <w:rPr>
          <w:rFonts w:ascii="Times New Roman" w:hAnsi="Times New Roman" w:cs="Times New Roman"/>
          <w:b/>
          <w:lang w:val="en-US"/>
        </w:rPr>
        <w:t xml:space="preserve"> </w:t>
      </w:r>
      <w:r w:rsidRPr="00640F51">
        <w:rPr>
          <w:rFonts w:ascii="Times New Roman" w:hAnsi="Times New Roman" w:cs="Times New Roman"/>
          <w:lang w:val="en-US"/>
        </w:rPr>
        <w:t>Status and Best Response</w:t>
      </w:r>
    </w:p>
    <w:p w:rsidR="00F016E7" w:rsidRPr="00640F51" w:rsidRDefault="00F016E7" w:rsidP="00F016E7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W w:w="0" w:type="auto"/>
        <w:tblLook w:val="04A0"/>
      </w:tblPr>
      <w:tblGrid>
        <w:gridCol w:w="3595"/>
        <w:gridCol w:w="2430"/>
      </w:tblGrid>
      <w:tr w:rsidR="00F016E7" w:rsidRPr="006D369F" w:rsidTr="0024114D">
        <w:tc>
          <w:tcPr>
            <w:tcW w:w="3595" w:type="dxa"/>
          </w:tcPr>
          <w:p w:rsidR="00F016E7" w:rsidRPr="00640F51" w:rsidRDefault="00041571" w:rsidP="002411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FGFR2 fusion status by FISH or NGS and fusion partners    </w:t>
            </w:r>
          </w:p>
        </w:tc>
        <w:tc>
          <w:tcPr>
            <w:tcW w:w="2430" w:type="dxa"/>
          </w:tcPr>
          <w:p w:rsidR="00F016E7" w:rsidRPr="00640F51" w:rsidRDefault="00041571" w:rsidP="002411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Number of patients and best response</w:t>
            </w:r>
          </w:p>
        </w:tc>
      </w:tr>
      <w:tr w:rsidR="00F016E7" w:rsidRPr="00640F51" w:rsidTr="0024114D">
        <w:tc>
          <w:tcPr>
            <w:tcW w:w="3595" w:type="dxa"/>
          </w:tcPr>
          <w:p w:rsidR="00F016E7" w:rsidRPr="00640F51" w:rsidRDefault="00041571" w:rsidP="002411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FISH (PR+SD+PD)</w:t>
            </w:r>
          </w:p>
        </w:tc>
        <w:tc>
          <w:tcPr>
            <w:tcW w:w="2430" w:type="dxa"/>
          </w:tcPr>
          <w:p w:rsidR="00F016E7" w:rsidRPr="00640F51" w:rsidRDefault="00041571" w:rsidP="002411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15 (3PR+10SD+2PD)</w:t>
            </w:r>
          </w:p>
        </w:tc>
      </w:tr>
      <w:tr w:rsidR="00F016E7" w:rsidRPr="00640F51" w:rsidTr="0024114D">
        <w:tc>
          <w:tcPr>
            <w:tcW w:w="3595" w:type="dxa"/>
          </w:tcPr>
          <w:p w:rsidR="00F016E7" w:rsidRPr="00640F51" w:rsidRDefault="00041571" w:rsidP="002411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NGS (PR+SD+PD)</w:t>
            </w:r>
          </w:p>
        </w:tc>
        <w:tc>
          <w:tcPr>
            <w:tcW w:w="2430" w:type="dxa"/>
          </w:tcPr>
          <w:p w:rsidR="00F016E7" w:rsidRPr="00640F51" w:rsidRDefault="00041571" w:rsidP="002411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14 (3PR+8SD+3PD)</w:t>
            </w:r>
          </w:p>
        </w:tc>
      </w:tr>
      <w:tr w:rsidR="00F016E7" w:rsidRPr="00640F51" w:rsidTr="0024114D">
        <w:tc>
          <w:tcPr>
            <w:tcW w:w="3595" w:type="dxa"/>
          </w:tcPr>
          <w:p w:rsidR="00F016E7" w:rsidRPr="00640F51" w:rsidRDefault="00041571" w:rsidP="0024114D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FGFR2-BICC1</w:t>
            </w:r>
          </w:p>
        </w:tc>
        <w:tc>
          <w:tcPr>
            <w:tcW w:w="2430" w:type="dxa"/>
          </w:tcPr>
          <w:p w:rsidR="00F016E7" w:rsidRPr="00640F51" w:rsidRDefault="00041571" w:rsidP="002411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 4 (1PR+2SD+1PD)</w:t>
            </w:r>
          </w:p>
        </w:tc>
      </w:tr>
      <w:tr w:rsidR="00F016E7" w:rsidRPr="00640F51" w:rsidTr="0024114D">
        <w:tc>
          <w:tcPr>
            <w:tcW w:w="3595" w:type="dxa"/>
          </w:tcPr>
          <w:p w:rsidR="00F016E7" w:rsidRPr="00640F51" w:rsidRDefault="00041571" w:rsidP="0024114D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FGFR2-KIAA1217</w:t>
            </w:r>
          </w:p>
        </w:tc>
        <w:tc>
          <w:tcPr>
            <w:tcW w:w="2430" w:type="dxa"/>
          </w:tcPr>
          <w:p w:rsidR="00F016E7" w:rsidRPr="00640F51" w:rsidRDefault="00041571" w:rsidP="002411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 2 (1PR+1SD)</w:t>
            </w:r>
          </w:p>
        </w:tc>
      </w:tr>
      <w:tr w:rsidR="00F016E7" w:rsidRPr="00640F51" w:rsidTr="0024114D">
        <w:tc>
          <w:tcPr>
            <w:tcW w:w="3595" w:type="dxa"/>
          </w:tcPr>
          <w:p w:rsidR="00F016E7" w:rsidRPr="00640F51" w:rsidRDefault="00041571" w:rsidP="0024114D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FGFR2-SH3GLB</w:t>
            </w:r>
          </w:p>
        </w:tc>
        <w:tc>
          <w:tcPr>
            <w:tcW w:w="2430" w:type="dxa"/>
          </w:tcPr>
          <w:p w:rsidR="00F016E7" w:rsidRPr="00640F51" w:rsidRDefault="00041571" w:rsidP="002411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 1 (PR)</w:t>
            </w:r>
          </w:p>
        </w:tc>
      </w:tr>
      <w:tr w:rsidR="00F016E7" w:rsidRPr="00640F51" w:rsidTr="0024114D">
        <w:tc>
          <w:tcPr>
            <w:tcW w:w="3595" w:type="dxa"/>
          </w:tcPr>
          <w:p w:rsidR="00F016E7" w:rsidRPr="00640F51" w:rsidRDefault="00041571" w:rsidP="0024114D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FGFR2-KIAA1967</w:t>
            </w:r>
          </w:p>
        </w:tc>
        <w:tc>
          <w:tcPr>
            <w:tcW w:w="2430" w:type="dxa"/>
          </w:tcPr>
          <w:p w:rsidR="00F016E7" w:rsidRPr="00640F51" w:rsidRDefault="00041571" w:rsidP="002411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 1 (SD)</w:t>
            </w:r>
          </w:p>
        </w:tc>
      </w:tr>
      <w:tr w:rsidR="00F016E7" w:rsidRPr="00640F51" w:rsidTr="0024114D">
        <w:tc>
          <w:tcPr>
            <w:tcW w:w="3595" w:type="dxa"/>
          </w:tcPr>
          <w:p w:rsidR="00F016E7" w:rsidRPr="00640F51" w:rsidRDefault="00041571" w:rsidP="0024114D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FGFR2-AHCYL1</w:t>
            </w:r>
          </w:p>
        </w:tc>
        <w:tc>
          <w:tcPr>
            <w:tcW w:w="2430" w:type="dxa"/>
          </w:tcPr>
          <w:p w:rsidR="00F016E7" w:rsidRPr="00640F51" w:rsidRDefault="00041571" w:rsidP="002411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 1 (SD)</w:t>
            </w:r>
          </w:p>
        </w:tc>
      </w:tr>
      <w:tr w:rsidR="00F016E7" w:rsidRPr="00640F51" w:rsidTr="0024114D">
        <w:tc>
          <w:tcPr>
            <w:tcW w:w="3595" w:type="dxa"/>
          </w:tcPr>
          <w:p w:rsidR="00F016E7" w:rsidRPr="00640F51" w:rsidRDefault="00041571" w:rsidP="0024114D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FGFR2-BFSP2</w:t>
            </w:r>
          </w:p>
        </w:tc>
        <w:tc>
          <w:tcPr>
            <w:tcW w:w="2430" w:type="dxa"/>
          </w:tcPr>
          <w:p w:rsidR="00F016E7" w:rsidRPr="00640F51" w:rsidRDefault="00041571" w:rsidP="002411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 1 (SD)</w:t>
            </w:r>
          </w:p>
        </w:tc>
      </w:tr>
      <w:tr w:rsidR="00F016E7" w:rsidRPr="00640F51" w:rsidTr="0024114D">
        <w:tc>
          <w:tcPr>
            <w:tcW w:w="3595" w:type="dxa"/>
          </w:tcPr>
          <w:p w:rsidR="00F016E7" w:rsidRPr="00640F51" w:rsidRDefault="00041571" w:rsidP="0024114D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FGFR2-CCDC6</w:t>
            </w:r>
          </w:p>
        </w:tc>
        <w:tc>
          <w:tcPr>
            <w:tcW w:w="2430" w:type="dxa"/>
          </w:tcPr>
          <w:p w:rsidR="00F016E7" w:rsidRPr="00640F51" w:rsidRDefault="00041571" w:rsidP="002411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 1 (SD)</w:t>
            </w:r>
          </w:p>
        </w:tc>
      </w:tr>
      <w:tr w:rsidR="00F016E7" w:rsidRPr="00640F51" w:rsidTr="0024114D">
        <w:tc>
          <w:tcPr>
            <w:tcW w:w="3595" w:type="dxa"/>
          </w:tcPr>
          <w:p w:rsidR="00F016E7" w:rsidRPr="00640F51" w:rsidRDefault="00041571" w:rsidP="0024114D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FGFR2-TACC2</w:t>
            </w:r>
          </w:p>
        </w:tc>
        <w:tc>
          <w:tcPr>
            <w:tcW w:w="2430" w:type="dxa"/>
          </w:tcPr>
          <w:p w:rsidR="00F016E7" w:rsidRPr="00640F51" w:rsidRDefault="00041571" w:rsidP="002411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 1 (SD)</w:t>
            </w:r>
          </w:p>
        </w:tc>
      </w:tr>
      <w:tr w:rsidR="00F016E7" w:rsidRPr="00640F51" w:rsidTr="0024114D">
        <w:tc>
          <w:tcPr>
            <w:tcW w:w="3595" w:type="dxa"/>
          </w:tcPr>
          <w:p w:rsidR="00F016E7" w:rsidRPr="00640F51" w:rsidRDefault="00041571" w:rsidP="0024114D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FGFR2-CIT</w:t>
            </w:r>
          </w:p>
        </w:tc>
        <w:tc>
          <w:tcPr>
            <w:tcW w:w="2430" w:type="dxa"/>
          </w:tcPr>
          <w:p w:rsidR="00F016E7" w:rsidRPr="00640F51" w:rsidRDefault="00041571" w:rsidP="002411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 1 (PD)</w:t>
            </w:r>
          </w:p>
        </w:tc>
      </w:tr>
      <w:tr w:rsidR="00F016E7" w:rsidRPr="00640F51" w:rsidTr="0024114D">
        <w:tc>
          <w:tcPr>
            <w:tcW w:w="3595" w:type="dxa"/>
          </w:tcPr>
          <w:p w:rsidR="00F016E7" w:rsidRPr="00640F51" w:rsidRDefault="00041571" w:rsidP="0024114D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FGFR2-TACC1</w:t>
            </w:r>
          </w:p>
        </w:tc>
        <w:tc>
          <w:tcPr>
            <w:tcW w:w="2430" w:type="dxa"/>
          </w:tcPr>
          <w:p w:rsidR="00F016E7" w:rsidRPr="00640F51" w:rsidRDefault="00041571" w:rsidP="002411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 1 (PD)</w:t>
            </w:r>
          </w:p>
        </w:tc>
      </w:tr>
    </w:tbl>
    <w:p w:rsidR="00F016E7" w:rsidRPr="00640F51" w:rsidRDefault="00F016E7" w:rsidP="000556A3">
      <w:pPr>
        <w:outlineLvl w:val="0"/>
        <w:rPr>
          <w:rFonts w:ascii="Times New Roman" w:hAnsi="Times New Roman" w:cs="Times New Roman"/>
          <w:sz w:val="20"/>
          <w:szCs w:val="20"/>
        </w:rPr>
      </w:pPr>
    </w:p>
    <w:p w:rsidR="00F016E7" w:rsidRPr="00640F51" w:rsidRDefault="00F016E7" w:rsidP="000556A3">
      <w:pPr>
        <w:outlineLvl w:val="0"/>
        <w:rPr>
          <w:rFonts w:ascii="Times New Roman" w:hAnsi="Times New Roman" w:cs="Times New Roman"/>
          <w:sz w:val="20"/>
          <w:szCs w:val="20"/>
        </w:rPr>
      </w:pPr>
    </w:p>
    <w:p w:rsidR="00F016E7" w:rsidRPr="00640F51" w:rsidRDefault="00F016E7" w:rsidP="000556A3">
      <w:pPr>
        <w:outlineLvl w:val="0"/>
        <w:rPr>
          <w:rFonts w:ascii="Times New Roman" w:hAnsi="Times New Roman" w:cs="Times New Roman"/>
          <w:sz w:val="20"/>
          <w:szCs w:val="20"/>
        </w:rPr>
      </w:pPr>
    </w:p>
    <w:p w:rsidR="00F016E7" w:rsidRPr="00640F51" w:rsidRDefault="00F016E7" w:rsidP="000556A3">
      <w:pPr>
        <w:outlineLvl w:val="0"/>
        <w:rPr>
          <w:rFonts w:ascii="Times New Roman" w:hAnsi="Times New Roman" w:cs="Times New Roman"/>
          <w:sz w:val="20"/>
          <w:szCs w:val="20"/>
        </w:rPr>
      </w:pPr>
    </w:p>
    <w:p w:rsidR="00F016E7" w:rsidRPr="00640F51" w:rsidRDefault="00F016E7" w:rsidP="000556A3">
      <w:pPr>
        <w:outlineLvl w:val="0"/>
        <w:rPr>
          <w:rFonts w:ascii="Times New Roman" w:hAnsi="Times New Roman" w:cs="Times New Roman"/>
          <w:sz w:val="20"/>
          <w:szCs w:val="20"/>
        </w:rPr>
      </w:pPr>
    </w:p>
    <w:p w:rsidR="00F016E7" w:rsidRPr="00640F51" w:rsidRDefault="00F016E7" w:rsidP="000556A3">
      <w:pPr>
        <w:outlineLvl w:val="0"/>
        <w:rPr>
          <w:rFonts w:ascii="Times New Roman" w:hAnsi="Times New Roman" w:cs="Times New Roman"/>
          <w:sz w:val="20"/>
          <w:szCs w:val="20"/>
        </w:rPr>
      </w:pPr>
    </w:p>
    <w:p w:rsidR="00F016E7" w:rsidRPr="00640F51" w:rsidRDefault="00F016E7" w:rsidP="000556A3">
      <w:pPr>
        <w:outlineLvl w:val="0"/>
        <w:rPr>
          <w:rFonts w:ascii="Times New Roman" w:hAnsi="Times New Roman" w:cs="Times New Roman"/>
          <w:sz w:val="20"/>
          <w:szCs w:val="20"/>
        </w:rPr>
      </w:pPr>
    </w:p>
    <w:p w:rsidR="00F016E7" w:rsidRPr="00640F51" w:rsidRDefault="00F016E7" w:rsidP="000556A3">
      <w:pPr>
        <w:outlineLvl w:val="0"/>
        <w:rPr>
          <w:rFonts w:ascii="Times New Roman" w:hAnsi="Times New Roman" w:cs="Times New Roman"/>
          <w:sz w:val="20"/>
          <w:szCs w:val="20"/>
        </w:rPr>
      </w:pPr>
    </w:p>
    <w:p w:rsidR="00F016E7" w:rsidRPr="00640F51" w:rsidRDefault="00F016E7" w:rsidP="000556A3">
      <w:pPr>
        <w:outlineLvl w:val="0"/>
        <w:rPr>
          <w:rFonts w:ascii="Times New Roman" w:hAnsi="Times New Roman" w:cs="Times New Roman"/>
          <w:sz w:val="20"/>
          <w:szCs w:val="20"/>
        </w:rPr>
      </w:pPr>
    </w:p>
    <w:p w:rsidR="00F016E7" w:rsidRPr="00640F51" w:rsidRDefault="00F016E7" w:rsidP="000556A3">
      <w:pPr>
        <w:outlineLvl w:val="0"/>
        <w:rPr>
          <w:rFonts w:ascii="Times New Roman" w:hAnsi="Times New Roman" w:cs="Times New Roman"/>
          <w:sz w:val="20"/>
          <w:szCs w:val="20"/>
        </w:rPr>
      </w:pPr>
    </w:p>
    <w:p w:rsidR="00F016E7" w:rsidRPr="00640F51" w:rsidRDefault="00F016E7" w:rsidP="000556A3">
      <w:pPr>
        <w:outlineLvl w:val="0"/>
        <w:rPr>
          <w:rFonts w:ascii="Times New Roman" w:hAnsi="Times New Roman" w:cs="Times New Roman"/>
          <w:sz w:val="20"/>
          <w:szCs w:val="20"/>
        </w:rPr>
      </w:pPr>
    </w:p>
    <w:p w:rsidR="00F016E7" w:rsidRPr="00640F51" w:rsidRDefault="00F016E7" w:rsidP="000556A3">
      <w:pPr>
        <w:outlineLvl w:val="0"/>
        <w:rPr>
          <w:rFonts w:ascii="Times New Roman" w:hAnsi="Times New Roman" w:cs="Times New Roman"/>
          <w:sz w:val="20"/>
          <w:szCs w:val="20"/>
        </w:rPr>
      </w:pPr>
    </w:p>
    <w:p w:rsidR="00F016E7" w:rsidRPr="00640F51" w:rsidRDefault="00F016E7" w:rsidP="000556A3">
      <w:pPr>
        <w:outlineLvl w:val="0"/>
        <w:rPr>
          <w:rFonts w:ascii="Times New Roman" w:hAnsi="Times New Roman" w:cs="Times New Roman"/>
          <w:sz w:val="20"/>
          <w:szCs w:val="20"/>
        </w:rPr>
      </w:pPr>
    </w:p>
    <w:p w:rsidR="00F016E7" w:rsidRPr="00640F51" w:rsidRDefault="00F016E7" w:rsidP="000556A3">
      <w:pPr>
        <w:outlineLvl w:val="0"/>
        <w:rPr>
          <w:rFonts w:ascii="Times New Roman" w:hAnsi="Times New Roman" w:cs="Times New Roman"/>
          <w:sz w:val="20"/>
          <w:szCs w:val="20"/>
        </w:rPr>
      </w:pPr>
    </w:p>
    <w:p w:rsidR="00F016E7" w:rsidRPr="00640F51" w:rsidRDefault="00F016E7" w:rsidP="000556A3">
      <w:pPr>
        <w:outlineLvl w:val="0"/>
        <w:rPr>
          <w:rFonts w:ascii="Times New Roman" w:hAnsi="Times New Roman" w:cs="Times New Roman"/>
          <w:sz w:val="20"/>
          <w:szCs w:val="20"/>
        </w:rPr>
      </w:pPr>
    </w:p>
    <w:p w:rsidR="00F016E7" w:rsidRPr="00640F51" w:rsidRDefault="00F016E7" w:rsidP="000556A3">
      <w:pPr>
        <w:outlineLvl w:val="0"/>
        <w:rPr>
          <w:rFonts w:ascii="Times New Roman" w:hAnsi="Times New Roman" w:cs="Times New Roman"/>
          <w:sz w:val="20"/>
          <w:szCs w:val="20"/>
        </w:rPr>
      </w:pPr>
    </w:p>
    <w:p w:rsidR="00F016E7" w:rsidRPr="00640F51" w:rsidRDefault="00F016E7" w:rsidP="000556A3">
      <w:pPr>
        <w:outlineLvl w:val="0"/>
        <w:rPr>
          <w:rFonts w:ascii="Times New Roman" w:hAnsi="Times New Roman" w:cs="Times New Roman"/>
          <w:sz w:val="20"/>
          <w:szCs w:val="20"/>
        </w:rPr>
      </w:pPr>
    </w:p>
    <w:p w:rsidR="00F016E7" w:rsidRPr="00640F51" w:rsidRDefault="00F016E7" w:rsidP="000556A3">
      <w:pPr>
        <w:outlineLvl w:val="0"/>
        <w:rPr>
          <w:rFonts w:ascii="Times New Roman" w:hAnsi="Times New Roman" w:cs="Times New Roman"/>
          <w:sz w:val="20"/>
          <w:szCs w:val="20"/>
        </w:rPr>
      </w:pPr>
    </w:p>
    <w:p w:rsidR="00F016E7" w:rsidRPr="00640F51" w:rsidRDefault="00F016E7" w:rsidP="000556A3">
      <w:pPr>
        <w:outlineLvl w:val="0"/>
        <w:rPr>
          <w:rFonts w:ascii="Times New Roman" w:hAnsi="Times New Roman" w:cs="Times New Roman"/>
          <w:sz w:val="20"/>
          <w:szCs w:val="20"/>
        </w:rPr>
      </w:pPr>
    </w:p>
    <w:p w:rsidR="00F016E7" w:rsidRPr="00640F51" w:rsidRDefault="00F016E7" w:rsidP="000556A3">
      <w:pPr>
        <w:outlineLvl w:val="0"/>
        <w:rPr>
          <w:rFonts w:ascii="Times New Roman" w:hAnsi="Times New Roman" w:cs="Times New Roman"/>
          <w:sz w:val="20"/>
          <w:szCs w:val="20"/>
        </w:rPr>
      </w:pPr>
    </w:p>
    <w:p w:rsidR="00F016E7" w:rsidRPr="00640F51" w:rsidRDefault="00F016E7" w:rsidP="000556A3">
      <w:pPr>
        <w:outlineLvl w:val="0"/>
        <w:rPr>
          <w:rFonts w:ascii="Times New Roman" w:hAnsi="Times New Roman" w:cs="Times New Roman"/>
          <w:sz w:val="20"/>
          <w:szCs w:val="20"/>
        </w:rPr>
      </w:pPr>
    </w:p>
    <w:p w:rsidR="00F016E7" w:rsidRPr="00640F51" w:rsidRDefault="00F016E7" w:rsidP="000556A3">
      <w:pPr>
        <w:outlineLvl w:val="0"/>
        <w:rPr>
          <w:rFonts w:ascii="Times New Roman" w:hAnsi="Times New Roman" w:cs="Times New Roman"/>
          <w:sz w:val="20"/>
          <w:szCs w:val="20"/>
        </w:rPr>
      </w:pPr>
    </w:p>
    <w:p w:rsidR="00F016E7" w:rsidRPr="00640F51" w:rsidRDefault="00F016E7" w:rsidP="000556A3">
      <w:pPr>
        <w:outlineLvl w:val="0"/>
        <w:rPr>
          <w:rFonts w:ascii="Times New Roman" w:hAnsi="Times New Roman" w:cs="Times New Roman"/>
          <w:sz w:val="20"/>
          <w:szCs w:val="20"/>
        </w:rPr>
      </w:pPr>
    </w:p>
    <w:p w:rsidR="00F016E7" w:rsidRPr="00640F51" w:rsidRDefault="00F016E7" w:rsidP="000556A3">
      <w:pPr>
        <w:outlineLvl w:val="0"/>
        <w:rPr>
          <w:rFonts w:ascii="Times New Roman" w:hAnsi="Times New Roman" w:cs="Times New Roman"/>
          <w:sz w:val="20"/>
          <w:szCs w:val="20"/>
        </w:rPr>
      </w:pPr>
    </w:p>
    <w:p w:rsidR="00BD7F4B" w:rsidRPr="00640F51" w:rsidRDefault="00BD7F4B" w:rsidP="000556A3">
      <w:pPr>
        <w:outlineLvl w:val="0"/>
        <w:rPr>
          <w:rFonts w:ascii="Times New Roman" w:hAnsi="Times New Roman" w:cs="Times New Roman"/>
          <w:sz w:val="20"/>
          <w:szCs w:val="20"/>
        </w:rPr>
      </w:pPr>
    </w:p>
    <w:p w:rsidR="00663722" w:rsidRPr="00640F51" w:rsidRDefault="00663722" w:rsidP="000556A3">
      <w:pPr>
        <w:outlineLvl w:val="0"/>
        <w:rPr>
          <w:rFonts w:ascii="Times New Roman" w:hAnsi="Times New Roman" w:cs="Times New Roman"/>
          <w:b/>
          <w:lang w:val="en-US"/>
        </w:rPr>
      </w:pPr>
    </w:p>
    <w:p w:rsidR="00663722" w:rsidRPr="00640F51" w:rsidRDefault="00663722" w:rsidP="000556A3">
      <w:pPr>
        <w:outlineLvl w:val="0"/>
        <w:rPr>
          <w:rFonts w:ascii="Times New Roman" w:hAnsi="Times New Roman" w:cs="Times New Roman"/>
          <w:b/>
          <w:lang w:val="en-US"/>
        </w:rPr>
      </w:pPr>
    </w:p>
    <w:p w:rsidR="00663722" w:rsidRDefault="00663722" w:rsidP="000556A3">
      <w:pPr>
        <w:outlineLvl w:val="0"/>
        <w:rPr>
          <w:rFonts w:ascii="Times New Roman" w:hAnsi="Times New Roman" w:cs="Times New Roman"/>
          <w:b/>
          <w:lang w:val="en-US"/>
        </w:rPr>
      </w:pPr>
    </w:p>
    <w:p w:rsidR="00640F51" w:rsidRDefault="00640F51" w:rsidP="000556A3">
      <w:pPr>
        <w:outlineLvl w:val="0"/>
        <w:rPr>
          <w:rFonts w:ascii="Times New Roman" w:hAnsi="Times New Roman" w:cs="Times New Roman"/>
          <w:b/>
          <w:lang w:val="en-US"/>
        </w:rPr>
      </w:pPr>
    </w:p>
    <w:p w:rsidR="00640F51" w:rsidRDefault="00640F51" w:rsidP="000556A3">
      <w:pPr>
        <w:outlineLvl w:val="0"/>
        <w:rPr>
          <w:rFonts w:ascii="Times New Roman" w:hAnsi="Times New Roman" w:cs="Times New Roman"/>
          <w:b/>
          <w:lang w:val="en-US"/>
        </w:rPr>
      </w:pPr>
    </w:p>
    <w:p w:rsidR="00640F51" w:rsidRPr="00640F51" w:rsidRDefault="00640F51" w:rsidP="000556A3">
      <w:pPr>
        <w:outlineLvl w:val="0"/>
        <w:rPr>
          <w:rFonts w:ascii="Times New Roman" w:hAnsi="Times New Roman" w:cs="Times New Roman"/>
          <w:b/>
          <w:lang w:val="en-US"/>
        </w:rPr>
      </w:pPr>
    </w:p>
    <w:p w:rsidR="000556A3" w:rsidRPr="00640F51" w:rsidRDefault="00041571" w:rsidP="000556A3">
      <w:pPr>
        <w:outlineLvl w:val="0"/>
        <w:rPr>
          <w:rFonts w:ascii="Times New Roman" w:hAnsi="Times New Roman" w:cs="Times New Roman"/>
          <w:lang w:val="en-US"/>
        </w:rPr>
      </w:pPr>
      <w:r w:rsidRPr="00640F51">
        <w:rPr>
          <w:rFonts w:ascii="Times New Roman" w:hAnsi="Times New Roman" w:cs="Times New Roman"/>
          <w:b/>
          <w:lang w:val="en-US"/>
        </w:rPr>
        <w:lastRenderedPageBreak/>
        <w:t xml:space="preserve">Table 2S. </w:t>
      </w:r>
      <w:r w:rsidRPr="00640F51">
        <w:rPr>
          <w:rFonts w:ascii="Times New Roman" w:hAnsi="Times New Roman" w:cs="Times New Roman"/>
          <w:lang w:val="en-US"/>
        </w:rPr>
        <w:t xml:space="preserve">Adverse events &gt;5% or </w:t>
      </w:r>
      <w:r w:rsidRPr="00640F51">
        <w:rPr>
          <w:rFonts w:ascii="Times New Roman" w:hAnsi="Times New Roman" w:cs="Times New Roman"/>
        </w:rPr>
        <w:sym w:font="Symbol" w:char="F0B3"/>
      </w:r>
      <w:r w:rsidRPr="00640F51">
        <w:rPr>
          <w:rFonts w:ascii="Times New Roman" w:hAnsi="Times New Roman" w:cs="Times New Roman"/>
          <w:lang w:val="en-US"/>
        </w:rPr>
        <w:t xml:space="preserve">G3 reported as related to </w:t>
      </w:r>
      <w:proofErr w:type="spellStart"/>
      <w:r w:rsidRPr="00640F51">
        <w:rPr>
          <w:rFonts w:ascii="Times New Roman" w:hAnsi="Times New Roman" w:cs="Times New Roman"/>
          <w:lang w:val="en-US"/>
        </w:rPr>
        <w:t>derazantinib</w:t>
      </w:r>
      <w:proofErr w:type="spellEnd"/>
    </w:p>
    <w:p w:rsidR="000556A3" w:rsidRPr="00640F51" w:rsidRDefault="000556A3" w:rsidP="000556A3">
      <w:pPr>
        <w:outlineLvl w:val="0"/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W w:w="0" w:type="auto"/>
        <w:tblLook w:val="04A0"/>
      </w:tblPr>
      <w:tblGrid>
        <w:gridCol w:w="5305"/>
        <w:gridCol w:w="1890"/>
        <w:gridCol w:w="2155"/>
      </w:tblGrid>
      <w:tr w:rsidR="000556A3" w:rsidRPr="00640F51" w:rsidTr="00520E75">
        <w:tc>
          <w:tcPr>
            <w:tcW w:w="5305" w:type="dxa"/>
          </w:tcPr>
          <w:bookmarkEnd w:id="0"/>
          <w:p w:rsidR="000556A3" w:rsidRPr="00640F51" w:rsidRDefault="00041571" w:rsidP="00520E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b/>
                <w:sz w:val="20"/>
                <w:szCs w:val="20"/>
              </w:rPr>
              <w:t>Preferred term</w:t>
            </w:r>
          </w:p>
        </w:tc>
        <w:tc>
          <w:tcPr>
            <w:tcW w:w="1890" w:type="dxa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b/>
                <w:sz w:val="20"/>
                <w:szCs w:val="20"/>
              </w:rPr>
              <w:t>All Grades n(%)</w:t>
            </w:r>
          </w:p>
        </w:tc>
        <w:tc>
          <w:tcPr>
            <w:tcW w:w="2155" w:type="dxa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b/>
                <w:sz w:val="20"/>
                <w:szCs w:val="20"/>
              </w:rPr>
              <w:t>Grade 3 and 4 n(%)</w:t>
            </w:r>
          </w:p>
        </w:tc>
      </w:tr>
      <w:tr w:rsidR="000556A3" w:rsidRPr="00640F51" w:rsidTr="00520E75">
        <w:tc>
          <w:tcPr>
            <w:tcW w:w="5305" w:type="dxa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Number of all patients (N=29) who experience at least one AE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27 (93.1)</w:t>
            </w:r>
          </w:p>
        </w:tc>
        <w:tc>
          <w:tcPr>
            <w:tcW w:w="2155" w:type="dxa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8 (27.6)</w:t>
            </w:r>
          </w:p>
        </w:tc>
      </w:tr>
      <w:tr w:rsidR="000556A3" w:rsidRPr="00640F51" w:rsidTr="00520E75">
        <w:tc>
          <w:tcPr>
            <w:tcW w:w="530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Dry mouth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13 (44.8)</w:t>
            </w:r>
          </w:p>
        </w:tc>
        <w:tc>
          <w:tcPr>
            <w:tcW w:w="2155" w:type="dxa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</w:tr>
      <w:tr w:rsidR="000556A3" w:rsidRPr="00640F51" w:rsidTr="00520E75">
        <w:tc>
          <w:tcPr>
            <w:tcW w:w="530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Nausea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13 (44.8)</w:t>
            </w:r>
          </w:p>
        </w:tc>
        <w:tc>
          <w:tcPr>
            <w:tcW w:w="2155" w:type="dxa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</w:tr>
      <w:tr w:rsidR="000556A3" w:rsidRPr="00640F51" w:rsidTr="00520E75">
        <w:tc>
          <w:tcPr>
            <w:tcW w:w="530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10 (34.5)</w:t>
            </w:r>
          </w:p>
        </w:tc>
        <w:tc>
          <w:tcPr>
            <w:tcW w:w="2155" w:type="dxa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1 (3.4)</w:t>
            </w:r>
          </w:p>
        </w:tc>
      </w:tr>
      <w:tr w:rsidR="000556A3" w:rsidRPr="00640F51" w:rsidTr="00520E75">
        <w:tc>
          <w:tcPr>
            <w:tcW w:w="530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Asthenia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10 (34.5)</w:t>
            </w:r>
          </w:p>
        </w:tc>
        <w:tc>
          <w:tcPr>
            <w:tcW w:w="2155" w:type="dxa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2 (6.9)</w:t>
            </w:r>
          </w:p>
        </w:tc>
      </w:tr>
      <w:tr w:rsidR="000556A3" w:rsidRPr="00640F51" w:rsidTr="00520E75">
        <w:tc>
          <w:tcPr>
            <w:tcW w:w="530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Dysgeusia</w:t>
            </w:r>
            <w:proofErr w:type="spellEnd"/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9 (31.0)</w:t>
            </w:r>
          </w:p>
        </w:tc>
        <w:tc>
          <w:tcPr>
            <w:tcW w:w="2155" w:type="dxa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</w:tr>
      <w:tr w:rsidR="000556A3" w:rsidRPr="00640F51" w:rsidTr="00520E75">
        <w:tc>
          <w:tcPr>
            <w:tcW w:w="530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Vomiting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9 (31.0)</w:t>
            </w:r>
          </w:p>
        </w:tc>
        <w:tc>
          <w:tcPr>
            <w:tcW w:w="2155" w:type="dxa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1 (3.4)</w:t>
            </w:r>
          </w:p>
        </w:tc>
      </w:tr>
      <w:tr w:rsidR="000556A3" w:rsidRPr="00640F51" w:rsidTr="00520E75">
        <w:tc>
          <w:tcPr>
            <w:tcW w:w="530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Alopecia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7 (24.1)</w:t>
            </w:r>
          </w:p>
        </w:tc>
        <w:tc>
          <w:tcPr>
            <w:tcW w:w="2155" w:type="dxa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</w:tr>
      <w:tr w:rsidR="000556A3" w:rsidRPr="00640F51" w:rsidTr="00520E75">
        <w:tc>
          <w:tcPr>
            <w:tcW w:w="530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Vision blurred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7 (24.1)</w:t>
            </w:r>
          </w:p>
        </w:tc>
        <w:tc>
          <w:tcPr>
            <w:tcW w:w="2155" w:type="dxa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1 (3.4)</w:t>
            </w:r>
          </w:p>
        </w:tc>
      </w:tr>
      <w:tr w:rsidR="000556A3" w:rsidRPr="00640F51" w:rsidTr="00520E75">
        <w:tc>
          <w:tcPr>
            <w:tcW w:w="530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6 (20.7)</w:t>
            </w:r>
          </w:p>
        </w:tc>
        <w:tc>
          <w:tcPr>
            <w:tcW w:w="2155" w:type="dxa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</w:tr>
      <w:tr w:rsidR="000556A3" w:rsidRPr="00640F51" w:rsidTr="00520E75">
        <w:tc>
          <w:tcPr>
            <w:tcW w:w="530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Alanine</w:t>
            </w:r>
            <w:proofErr w:type="spellEnd"/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aminotransferase</w:t>
            </w:r>
            <w:proofErr w:type="spellEnd"/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increased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6  (20.7)</w:t>
            </w:r>
          </w:p>
        </w:tc>
        <w:tc>
          <w:tcPr>
            <w:tcW w:w="2155" w:type="dxa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1 (3.4)</w:t>
            </w:r>
          </w:p>
        </w:tc>
      </w:tr>
      <w:tr w:rsidR="000556A3" w:rsidRPr="00640F51" w:rsidTr="00520E75">
        <w:tc>
          <w:tcPr>
            <w:tcW w:w="530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Dry eye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5 (17.2)</w:t>
            </w:r>
          </w:p>
        </w:tc>
        <w:tc>
          <w:tcPr>
            <w:tcW w:w="2155" w:type="dxa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1 (3.4)</w:t>
            </w:r>
          </w:p>
        </w:tc>
      </w:tr>
      <w:tr w:rsidR="000556A3" w:rsidRPr="00640F51" w:rsidTr="00520E75">
        <w:tc>
          <w:tcPr>
            <w:tcW w:w="530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Decreased appetite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5 (17.2)</w:t>
            </w:r>
          </w:p>
        </w:tc>
        <w:tc>
          <w:tcPr>
            <w:tcW w:w="2155" w:type="dxa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</w:tr>
      <w:tr w:rsidR="000556A3" w:rsidRPr="00640F51" w:rsidTr="00520E75">
        <w:tc>
          <w:tcPr>
            <w:tcW w:w="530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Aspartate</w:t>
            </w:r>
            <w:proofErr w:type="spellEnd"/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aminotransferase</w:t>
            </w:r>
            <w:proofErr w:type="spellEnd"/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increased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5 (17.2)</w:t>
            </w:r>
          </w:p>
        </w:tc>
        <w:tc>
          <w:tcPr>
            <w:tcW w:w="2155" w:type="dxa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1 (3.4)</w:t>
            </w:r>
          </w:p>
        </w:tc>
      </w:tr>
      <w:tr w:rsidR="000556A3" w:rsidRPr="00640F51" w:rsidTr="00520E75">
        <w:tc>
          <w:tcPr>
            <w:tcW w:w="530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Conjunctivitis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4 (13.8)</w:t>
            </w:r>
          </w:p>
        </w:tc>
        <w:tc>
          <w:tcPr>
            <w:tcW w:w="2155" w:type="dxa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</w:tr>
      <w:tr w:rsidR="000556A3" w:rsidRPr="00640F51" w:rsidTr="00520E75">
        <w:tc>
          <w:tcPr>
            <w:tcW w:w="530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  <w:proofErr w:type="spellEnd"/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3 (10.3)</w:t>
            </w:r>
          </w:p>
        </w:tc>
        <w:tc>
          <w:tcPr>
            <w:tcW w:w="2155" w:type="dxa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</w:tr>
      <w:tr w:rsidR="000556A3" w:rsidRPr="00640F51" w:rsidTr="00520E75">
        <w:tc>
          <w:tcPr>
            <w:tcW w:w="530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Dry skin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3 (10.3)</w:t>
            </w:r>
          </w:p>
        </w:tc>
        <w:tc>
          <w:tcPr>
            <w:tcW w:w="2155" w:type="dxa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</w:tr>
      <w:tr w:rsidR="000556A3" w:rsidRPr="00640F51" w:rsidTr="00520E75">
        <w:tc>
          <w:tcPr>
            <w:tcW w:w="530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Pruritus</w:t>
            </w:r>
            <w:proofErr w:type="spellEnd"/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3 (10.3)</w:t>
            </w:r>
          </w:p>
        </w:tc>
        <w:tc>
          <w:tcPr>
            <w:tcW w:w="2155" w:type="dxa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</w:tr>
      <w:tr w:rsidR="000556A3" w:rsidRPr="00640F51" w:rsidTr="00520E75">
        <w:tc>
          <w:tcPr>
            <w:tcW w:w="530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Visual acuity reduced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3 (10.3)</w:t>
            </w:r>
          </w:p>
        </w:tc>
        <w:tc>
          <w:tcPr>
            <w:tcW w:w="2155" w:type="dxa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</w:tr>
      <w:tr w:rsidR="000556A3" w:rsidRPr="00640F51" w:rsidTr="00520E75">
        <w:tc>
          <w:tcPr>
            <w:tcW w:w="530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2 (6.9)</w:t>
            </w:r>
          </w:p>
        </w:tc>
        <w:tc>
          <w:tcPr>
            <w:tcW w:w="2155" w:type="dxa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</w:tr>
      <w:tr w:rsidR="000556A3" w:rsidRPr="00640F51" w:rsidTr="00520E75">
        <w:tc>
          <w:tcPr>
            <w:tcW w:w="530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Dermatitis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2 (6.9)</w:t>
            </w:r>
          </w:p>
        </w:tc>
        <w:tc>
          <w:tcPr>
            <w:tcW w:w="2155" w:type="dxa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</w:tr>
      <w:tr w:rsidR="000556A3" w:rsidRPr="00640F51" w:rsidTr="00520E75">
        <w:tc>
          <w:tcPr>
            <w:tcW w:w="530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Flatulence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2 (6.9)</w:t>
            </w:r>
          </w:p>
        </w:tc>
        <w:tc>
          <w:tcPr>
            <w:tcW w:w="2155" w:type="dxa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</w:tr>
      <w:tr w:rsidR="000556A3" w:rsidRPr="00640F51" w:rsidTr="00520E75">
        <w:tc>
          <w:tcPr>
            <w:tcW w:w="530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2 (6.9)</w:t>
            </w:r>
          </w:p>
        </w:tc>
        <w:tc>
          <w:tcPr>
            <w:tcW w:w="2155" w:type="dxa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</w:tr>
      <w:tr w:rsidR="000556A3" w:rsidRPr="00640F51" w:rsidTr="00520E75">
        <w:tc>
          <w:tcPr>
            <w:tcW w:w="530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Neuropathy peripheral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2 (6.9)</w:t>
            </w:r>
          </w:p>
        </w:tc>
        <w:tc>
          <w:tcPr>
            <w:tcW w:w="2155" w:type="dxa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</w:tr>
      <w:tr w:rsidR="000556A3" w:rsidRPr="00640F51" w:rsidTr="00520E75">
        <w:tc>
          <w:tcPr>
            <w:tcW w:w="530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Photophobia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2 (6.9)</w:t>
            </w:r>
          </w:p>
        </w:tc>
        <w:tc>
          <w:tcPr>
            <w:tcW w:w="2155" w:type="dxa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</w:tr>
      <w:tr w:rsidR="000556A3" w:rsidRPr="00640F51" w:rsidTr="00520E75">
        <w:tc>
          <w:tcPr>
            <w:tcW w:w="530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Somnolence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2 (6.9)</w:t>
            </w:r>
          </w:p>
        </w:tc>
        <w:tc>
          <w:tcPr>
            <w:tcW w:w="2155" w:type="dxa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</w:tr>
      <w:tr w:rsidR="000556A3" w:rsidRPr="00640F51" w:rsidTr="00520E75">
        <w:tc>
          <w:tcPr>
            <w:tcW w:w="530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Thrombocytopenia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2 (6.9)</w:t>
            </w:r>
          </w:p>
        </w:tc>
        <w:tc>
          <w:tcPr>
            <w:tcW w:w="2155" w:type="dxa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</w:tr>
      <w:tr w:rsidR="000556A3" w:rsidRPr="00640F51" w:rsidTr="00520E75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Stomatitis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2 ( 6.9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1 (3.4)</w:t>
            </w:r>
          </w:p>
        </w:tc>
      </w:tr>
      <w:tr w:rsidR="000556A3" w:rsidRPr="00640F51" w:rsidTr="00520E75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Leukopenia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1 (3.4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1 (3.4)</w:t>
            </w:r>
          </w:p>
        </w:tc>
      </w:tr>
      <w:tr w:rsidR="000556A3" w:rsidRPr="00640F51" w:rsidTr="00520E75"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Upper gastrointestinal </w:t>
            </w:r>
            <w:proofErr w:type="spellStart"/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haemorrhage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1 (3.4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1 (3.4)</w:t>
            </w:r>
          </w:p>
        </w:tc>
      </w:tr>
    </w:tbl>
    <w:p w:rsidR="000556A3" w:rsidRPr="00640F51" w:rsidRDefault="000556A3" w:rsidP="000556A3">
      <w:pPr>
        <w:rPr>
          <w:rFonts w:ascii="Times New Roman" w:hAnsi="Times New Roman" w:cs="Times New Roman"/>
          <w:b/>
        </w:rPr>
      </w:pPr>
      <w:bookmarkStart w:id="1" w:name="_Hlk514661426"/>
    </w:p>
    <w:p w:rsidR="000556A3" w:rsidRPr="00640F51" w:rsidRDefault="00041571" w:rsidP="000556A3">
      <w:pPr>
        <w:rPr>
          <w:rFonts w:ascii="Times New Roman" w:hAnsi="Times New Roman" w:cs="Times New Roman"/>
          <w:b/>
          <w:lang w:val="en-US"/>
        </w:rPr>
      </w:pPr>
      <w:r w:rsidRPr="00640F51">
        <w:rPr>
          <w:rFonts w:ascii="Times New Roman" w:hAnsi="Times New Roman" w:cs="Times New Roman"/>
          <w:b/>
          <w:lang w:val="en-US"/>
        </w:rPr>
        <w:t xml:space="preserve">Table 3S. </w:t>
      </w:r>
      <w:r w:rsidRPr="00640F51">
        <w:rPr>
          <w:rFonts w:ascii="Times New Roman" w:hAnsi="Times New Roman" w:cs="Times New Roman"/>
          <w:lang w:val="en-US"/>
        </w:rPr>
        <w:t>Dose reductions and interruptions</w:t>
      </w:r>
    </w:p>
    <w:bookmarkEnd w:id="1"/>
    <w:p w:rsidR="000556A3" w:rsidRPr="00640F51" w:rsidRDefault="000556A3" w:rsidP="000556A3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gliatabella"/>
        <w:tblW w:w="0" w:type="auto"/>
        <w:tblLook w:val="04A0"/>
      </w:tblPr>
      <w:tblGrid>
        <w:gridCol w:w="4928"/>
        <w:gridCol w:w="1172"/>
      </w:tblGrid>
      <w:tr w:rsidR="000556A3" w:rsidRPr="00640F51" w:rsidTr="00887123">
        <w:tc>
          <w:tcPr>
            <w:tcW w:w="4928" w:type="dxa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Action (N=29)</w:t>
            </w:r>
          </w:p>
        </w:tc>
        <w:tc>
          <w:tcPr>
            <w:tcW w:w="1172" w:type="dxa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Investigator assessment</w:t>
            </w:r>
          </w:p>
        </w:tc>
      </w:tr>
      <w:tr w:rsidR="000556A3" w:rsidRPr="00640F51" w:rsidTr="00887123">
        <w:tc>
          <w:tcPr>
            <w:tcW w:w="4928" w:type="dxa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Dose reductions, N (n%)</w:t>
            </w:r>
          </w:p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  0</w:t>
            </w:r>
          </w:p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  1</w:t>
            </w:r>
          </w:p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  ≥2</w:t>
            </w:r>
          </w:p>
        </w:tc>
        <w:tc>
          <w:tcPr>
            <w:tcW w:w="1172" w:type="dxa"/>
          </w:tcPr>
          <w:p w:rsidR="000556A3" w:rsidRPr="00640F51" w:rsidRDefault="000556A3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18 (62.1)</w:t>
            </w:r>
          </w:p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6   (20.7)</w:t>
            </w:r>
          </w:p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5   (17.2)</w:t>
            </w:r>
          </w:p>
        </w:tc>
      </w:tr>
      <w:tr w:rsidR="000556A3" w:rsidRPr="00640F51" w:rsidTr="00887123">
        <w:tc>
          <w:tcPr>
            <w:tcW w:w="4928" w:type="dxa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Number of dose reductions per patient, median (range)</w:t>
            </w:r>
          </w:p>
        </w:tc>
        <w:tc>
          <w:tcPr>
            <w:tcW w:w="1172" w:type="dxa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0 (0 - 8) </w:t>
            </w:r>
          </w:p>
        </w:tc>
      </w:tr>
      <w:tr w:rsidR="000556A3" w:rsidRPr="00640F51" w:rsidTr="00887123">
        <w:tc>
          <w:tcPr>
            <w:tcW w:w="4928" w:type="dxa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Reason for dose reductions, number of events</w:t>
            </w:r>
          </w:p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  Adverse events</w:t>
            </w:r>
          </w:p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  Clinical decision</w:t>
            </w:r>
          </w:p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  Dosing error </w:t>
            </w:r>
          </w:p>
        </w:tc>
        <w:tc>
          <w:tcPr>
            <w:tcW w:w="1172" w:type="dxa"/>
          </w:tcPr>
          <w:p w:rsidR="000556A3" w:rsidRPr="00640F51" w:rsidRDefault="000556A3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56A3" w:rsidRPr="00640F51" w:rsidTr="00887123">
        <w:tc>
          <w:tcPr>
            <w:tcW w:w="4928" w:type="dxa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Dose interruptions, N (n%)</w:t>
            </w:r>
          </w:p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  0</w:t>
            </w:r>
          </w:p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  1</w:t>
            </w:r>
          </w:p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  ≥2</w:t>
            </w:r>
          </w:p>
        </w:tc>
        <w:tc>
          <w:tcPr>
            <w:tcW w:w="1172" w:type="dxa"/>
          </w:tcPr>
          <w:p w:rsidR="000556A3" w:rsidRPr="00640F51" w:rsidRDefault="000556A3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13 (44.8)</w:t>
            </w:r>
          </w:p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8   (27.6)</w:t>
            </w:r>
          </w:p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8   (27.6)</w:t>
            </w:r>
          </w:p>
        </w:tc>
      </w:tr>
      <w:tr w:rsidR="000556A3" w:rsidRPr="00640F51" w:rsidTr="00887123">
        <w:tc>
          <w:tcPr>
            <w:tcW w:w="4928" w:type="dxa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Number of dose interruptions per patient, median (range)</w:t>
            </w:r>
          </w:p>
        </w:tc>
        <w:tc>
          <w:tcPr>
            <w:tcW w:w="1172" w:type="dxa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1 (0 - 5) </w:t>
            </w:r>
          </w:p>
        </w:tc>
      </w:tr>
      <w:tr w:rsidR="000556A3" w:rsidRPr="00640F51" w:rsidTr="00887123">
        <w:tc>
          <w:tcPr>
            <w:tcW w:w="4928" w:type="dxa"/>
          </w:tcPr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Reason for dose</w:t>
            </w:r>
            <w:r w:rsidR="006D36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interruptions, number of events</w:t>
            </w:r>
          </w:p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  Adverse events</w:t>
            </w:r>
          </w:p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  Clinical decision</w:t>
            </w:r>
          </w:p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  Dosing error</w:t>
            </w:r>
          </w:p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 xml:space="preserve">   Progressive disease </w:t>
            </w:r>
          </w:p>
        </w:tc>
        <w:tc>
          <w:tcPr>
            <w:tcW w:w="1172" w:type="dxa"/>
          </w:tcPr>
          <w:p w:rsidR="000556A3" w:rsidRPr="00640F51" w:rsidRDefault="000556A3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0556A3" w:rsidRPr="00640F51" w:rsidRDefault="00041571" w:rsidP="0052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406517" w:rsidRPr="00640F51" w:rsidRDefault="00406517" w:rsidP="00406517">
      <w:pPr>
        <w:rPr>
          <w:rFonts w:ascii="Times New Roman" w:hAnsi="Times New Roman" w:cs="Times New Roman"/>
          <w:b/>
          <w:lang w:val="en-US"/>
        </w:rPr>
      </w:pPr>
    </w:p>
    <w:p w:rsidR="00406517" w:rsidRPr="00640F51" w:rsidRDefault="00406517" w:rsidP="00406517">
      <w:pPr>
        <w:rPr>
          <w:rFonts w:ascii="Times New Roman" w:hAnsi="Times New Roman" w:cs="Times New Roman"/>
          <w:b/>
          <w:lang w:val="en-US"/>
        </w:rPr>
      </w:pPr>
    </w:p>
    <w:p w:rsidR="00F016E7" w:rsidRPr="00640F51" w:rsidRDefault="00041571" w:rsidP="00F016E7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40F51">
        <w:rPr>
          <w:rFonts w:ascii="Times New Roman" w:hAnsi="Times New Roman" w:cs="Times New Roman"/>
          <w:b/>
        </w:rPr>
        <w:lastRenderedPageBreak/>
        <w:t>Table</w:t>
      </w:r>
      <w:proofErr w:type="spellEnd"/>
      <w:r w:rsidRPr="00640F51">
        <w:rPr>
          <w:rFonts w:ascii="Times New Roman" w:hAnsi="Times New Roman" w:cs="Times New Roman"/>
          <w:b/>
        </w:rPr>
        <w:t xml:space="preserve"> 4S. </w:t>
      </w:r>
      <w:proofErr w:type="spellStart"/>
      <w:r w:rsidRPr="00640F51">
        <w:rPr>
          <w:rFonts w:ascii="Times New Roman" w:hAnsi="Times New Roman" w:cs="Times New Roman"/>
        </w:rPr>
        <w:t>Pharmacodynamic</w:t>
      </w:r>
      <w:proofErr w:type="spellEnd"/>
      <w:r w:rsidRPr="00640F51">
        <w:rPr>
          <w:rFonts w:ascii="Times New Roman" w:hAnsi="Times New Roman" w:cs="Times New Roman"/>
        </w:rPr>
        <w:t xml:space="preserve"> </w:t>
      </w:r>
      <w:proofErr w:type="spellStart"/>
      <w:r w:rsidRPr="00640F51">
        <w:rPr>
          <w:rFonts w:ascii="Times New Roman" w:hAnsi="Times New Roman" w:cs="Times New Roman"/>
        </w:rPr>
        <w:t>Results</w:t>
      </w:r>
      <w:proofErr w:type="spellEnd"/>
    </w:p>
    <w:p w:rsidR="00F016E7" w:rsidRPr="00640F51" w:rsidRDefault="00F016E7" w:rsidP="00F016E7">
      <w:pPr>
        <w:outlineLvl w:val="0"/>
        <w:rPr>
          <w:rFonts w:ascii="Times New Roman" w:hAnsi="Times New Roman" w:cs="Times New Roman"/>
        </w:rPr>
      </w:pPr>
    </w:p>
    <w:tbl>
      <w:tblPr>
        <w:tblW w:w="6963" w:type="dxa"/>
        <w:tblInd w:w="108" w:type="dxa"/>
        <w:tblLook w:val="04A0"/>
      </w:tblPr>
      <w:tblGrid>
        <w:gridCol w:w="1440"/>
        <w:gridCol w:w="1189"/>
        <w:gridCol w:w="1387"/>
        <w:gridCol w:w="1387"/>
        <w:gridCol w:w="1560"/>
      </w:tblGrid>
      <w:tr w:rsidR="00F016E7" w:rsidRPr="00640F51" w:rsidTr="0024114D">
        <w:trPr>
          <w:trHeight w:val="264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6E7" w:rsidRPr="00640F51" w:rsidRDefault="00041571" w:rsidP="002411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6E7" w:rsidRPr="00640F51" w:rsidRDefault="00041571" w:rsidP="0024114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40F5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hosphate</w:t>
            </w:r>
            <w:proofErr w:type="spellEnd"/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6E7" w:rsidRPr="00640F51" w:rsidRDefault="00041571" w:rsidP="0024114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40F5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GF23*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6E7" w:rsidRPr="00640F51" w:rsidRDefault="00041571" w:rsidP="0024114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40F5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GF19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6E7" w:rsidRPr="00640F51" w:rsidRDefault="00041571" w:rsidP="0024114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40F5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GF21*</w:t>
            </w:r>
          </w:p>
        </w:tc>
      </w:tr>
      <w:tr w:rsidR="00F016E7" w:rsidRPr="00640F51" w:rsidTr="0024114D">
        <w:trPr>
          <w:trHeight w:val="26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6E7" w:rsidRPr="00640F51" w:rsidRDefault="00041571" w:rsidP="002411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6E7" w:rsidRPr="00640F51" w:rsidRDefault="00041571" w:rsidP="0024114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40F5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g/</w:t>
            </w:r>
            <w:proofErr w:type="spellStart"/>
            <w:r w:rsidRPr="00640F5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6E7" w:rsidRPr="00640F51" w:rsidRDefault="00041571" w:rsidP="0024114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40F5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  <w:r w:rsidRPr="00640F5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/</w:t>
            </w:r>
            <w:proofErr w:type="spellStart"/>
            <w:r w:rsidRPr="00640F5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6E7" w:rsidRPr="00640F51" w:rsidRDefault="00041571" w:rsidP="0024114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40F5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  <w:r w:rsidRPr="00640F5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/</w:t>
            </w:r>
            <w:proofErr w:type="spellStart"/>
            <w:r w:rsidRPr="00640F5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6E7" w:rsidRPr="00640F51" w:rsidRDefault="00041571" w:rsidP="0024114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40F5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  <w:r w:rsidRPr="00640F5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/</w:t>
            </w:r>
            <w:proofErr w:type="spellStart"/>
            <w:r w:rsidRPr="00640F5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L</w:t>
            </w:r>
            <w:proofErr w:type="spellEnd"/>
          </w:p>
        </w:tc>
      </w:tr>
      <w:tr w:rsidR="00F016E7" w:rsidRPr="00640F51" w:rsidTr="0024114D">
        <w:trPr>
          <w:trHeight w:val="264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6E7" w:rsidRPr="00640F51" w:rsidRDefault="00041571" w:rsidP="0024114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40F5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6E7" w:rsidRPr="00640F51" w:rsidRDefault="00041571" w:rsidP="002411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6E7" w:rsidRPr="00640F51" w:rsidRDefault="00041571" w:rsidP="002411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6E7" w:rsidRPr="00640F51" w:rsidRDefault="00041571" w:rsidP="002411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6E7" w:rsidRPr="00640F51" w:rsidRDefault="00041571" w:rsidP="002411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eastAsia="Times New Roman" w:hAnsi="Times New Roman" w:cs="Times New Roman"/>
                <w:sz w:val="20"/>
                <w:szCs w:val="20"/>
              </w:rPr>
              <w:t>742</w:t>
            </w:r>
          </w:p>
        </w:tc>
      </w:tr>
      <w:tr w:rsidR="00F016E7" w:rsidRPr="00640F51" w:rsidTr="0024114D">
        <w:trPr>
          <w:trHeight w:val="264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6E7" w:rsidRPr="00640F51" w:rsidRDefault="00041571" w:rsidP="0024114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40F5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  <w:r w:rsidRPr="00640F51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6E7" w:rsidRPr="00640F51" w:rsidRDefault="00041571" w:rsidP="002411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6E7" w:rsidRPr="00640F51" w:rsidRDefault="00041571" w:rsidP="002411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6E7" w:rsidRPr="00640F51" w:rsidRDefault="00041571" w:rsidP="002411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6E7" w:rsidRPr="00640F51" w:rsidRDefault="00041571" w:rsidP="002411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eastAsia="Times New Roman" w:hAnsi="Times New Roman" w:cs="Times New Roman"/>
                <w:sz w:val="20"/>
                <w:szCs w:val="20"/>
              </w:rPr>
              <w:t>688</w:t>
            </w:r>
          </w:p>
        </w:tc>
      </w:tr>
      <w:tr w:rsidR="00F016E7" w:rsidRPr="00640F51" w:rsidTr="0024114D">
        <w:trPr>
          <w:trHeight w:val="264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6E7" w:rsidRPr="00640F51" w:rsidRDefault="00041571" w:rsidP="0024114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40F5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R</w:t>
            </w:r>
            <w:r w:rsidRPr="00640F51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6E7" w:rsidRPr="00640F51" w:rsidRDefault="00041571" w:rsidP="002411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6E7" w:rsidRPr="00640F51" w:rsidRDefault="00041571" w:rsidP="002411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6E7" w:rsidRPr="00640F51" w:rsidRDefault="00041571" w:rsidP="002411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361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6E7" w:rsidRPr="00640F51" w:rsidRDefault="00041571" w:rsidP="002411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eastAsia="Times New Roman" w:hAnsi="Times New Roman" w:cs="Times New Roman"/>
                <w:sz w:val="20"/>
                <w:szCs w:val="20"/>
              </w:rPr>
              <w:t>-54</w:t>
            </w:r>
          </w:p>
        </w:tc>
      </w:tr>
      <w:tr w:rsidR="00F016E7" w:rsidRPr="00640F51" w:rsidTr="0024114D">
        <w:trPr>
          <w:trHeight w:val="264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6E7" w:rsidRPr="00640F51" w:rsidRDefault="00041571" w:rsidP="0024114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40F5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%BR</w:t>
            </w:r>
            <w:r w:rsidRPr="00640F51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6E7" w:rsidRPr="00640F51" w:rsidRDefault="00041571" w:rsidP="002411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6E7" w:rsidRPr="00640F51" w:rsidRDefault="00041571" w:rsidP="002411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6E7" w:rsidRPr="00640F51" w:rsidRDefault="00041571" w:rsidP="002411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6E7" w:rsidRPr="00640F51" w:rsidRDefault="00041571" w:rsidP="002411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eastAsia="Times New Roman" w:hAnsi="Times New Roman" w:cs="Times New Roman"/>
                <w:sz w:val="20"/>
                <w:szCs w:val="20"/>
              </w:rPr>
              <w:t>-7.2</w:t>
            </w:r>
          </w:p>
        </w:tc>
      </w:tr>
      <w:tr w:rsidR="00F016E7" w:rsidRPr="00640F51" w:rsidTr="0024114D">
        <w:trPr>
          <w:trHeight w:val="264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6E7" w:rsidRPr="00640F51" w:rsidRDefault="00041571" w:rsidP="0024114D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40F5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6E7" w:rsidRPr="00640F51" w:rsidRDefault="00041571" w:rsidP="0024114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40F5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%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6E7" w:rsidRPr="00640F51" w:rsidRDefault="00041571" w:rsidP="0024114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40F5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%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6E7" w:rsidRPr="00640F51" w:rsidRDefault="00041571" w:rsidP="0024114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40F5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6E7" w:rsidRPr="00640F51" w:rsidRDefault="00041571" w:rsidP="0024114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40F5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%</w:t>
            </w:r>
          </w:p>
        </w:tc>
      </w:tr>
      <w:tr w:rsidR="00F016E7" w:rsidRPr="00640F51" w:rsidTr="0024114D">
        <w:trPr>
          <w:trHeight w:val="264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6E7" w:rsidRPr="00640F51" w:rsidRDefault="00041571" w:rsidP="0024114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40F5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%DiffC2D1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6E7" w:rsidRPr="00640F51" w:rsidRDefault="00041571" w:rsidP="002411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6E7" w:rsidRPr="00640F51" w:rsidRDefault="00041571" w:rsidP="002411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6E7" w:rsidRPr="00640F51" w:rsidRDefault="00041571" w:rsidP="002411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6E7" w:rsidRPr="00640F51" w:rsidRDefault="00041571" w:rsidP="002411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</w:p>
        </w:tc>
      </w:tr>
      <w:tr w:rsidR="00F016E7" w:rsidRPr="00640F51" w:rsidTr="0024114D">
        <w:trPr>
          <w:trHeight w:val="26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6E7" w:rsidRPr="00640F51" w:rsidRDefault="00041571" w:rsidP="0024114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40F5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%DiffMax</w:t>
            </w:r>
            <w:proofErr w:type="spellEnd"/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6E7" w:rsidRPr="00640F51" w:rsidRDefault="00041571" w:rsidP="002411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6E7" w:rsidRPr="00640F51" w:rsidRDefault="00041571" w:rsidP="002411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786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6E7" w:rsidRPr="00640F51" w:rsidRDefault="00041571" w:rsidP="002411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6E7" w:rsidRPr="00640F51" w:rsidRDefault="00041571" w:rsidP="002411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0F51"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</w:tr>
    </w:tbl>
    <w:p w:rsidR="00F016E7" w:rsidRPr="00640F51" w:rsidRDefault="00041571" w:rsidP="00F016E7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40F51">
        <w:rPr>
          <w:rFonts w:ascii="Times New Roman" w:hAnsi="Times New Roman" w:cs="Times New Roman"/>
          <w:sz w:val="20"/>
          <w:szCs w:val="20"/>
        </w:rPr>
        <w:t>Rmax</w:t>
      </w:r>
      <w:proofErr w:type="spellEnd"/>
      <w:r w:rsidRPr="00640F51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640F51">
        <w:rPr>
          <w:rFonts w:ascii="Times New Roman" w:hAnsi="Times New Roman" w:cs="Times New Roman"/>
          <w:sz w:val="20"/>
          <w:szCs w:val="20"/>
        </w:rPr>
        <w:t>Maximum</w:t>
      </w:r>
      <w:proofErr w:type="spellEnd"/>
      <w:r w:rsidRPr="00640F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40F51">
        <w:rPr>
          <w:rFonts w:ascii="Times New Roman" w:hAnsi="Times New Roman" w:cs="Times New Roman"/>
          <w:sz w:val="20"/>
          <w:szCs w:val="20"/>
        </w:rPr>
        <w:t>observed</w:t>
      </w:r>
      <w:proofErr w:type="spellEnd"/>
      <w:r w:rsidRPr="00640F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40F51">
        <w:rPr>
          <w:rFonts w:ascii="Times New Roman" w:hAnsi="Times New Roman" w:cs="Times New Roman"/>
          <w:sz w:val="20"/>
          <w:szCs w:val="20"/>
        </w:rPr>
        <w:t>response</w:t>
      </w:r>
      <w:proofErr w:type="spellEnd"/>
      <w:r w:rsidRPr="00640F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40F51">
        <w:rPr>
          <w:rFonts w:ascii="Times New Roman" w:hAnsi="Times New Roman" w:cs="Times New Roman"/>
          <w:sz w:val="20"/>
          <w:szCs w:val="20"/>
        </w:rPr>
        <w:t>value</w:t>
      </w:r>
      <w:proofErr w:type="spellEnd"/>
    </w:p>
    <w:p w:rsidR="00F016E7" w:rsidRPr="00640F51" w:rsidRDefault="00041571" w:rsidP="00F016E7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640F51">
        <w:rPr>
          <w:rFonts w:ascii="Times New Roman" w:hAnsi="Times New Roman" w:cs="Times New Roman"/>
          <w:sz w:val="20"/>
          <w:szCs w:val="20"/>
          <w:lang w:val="en-US"/>
        </w:rPr>
        <w:t>BRmax</w:t>
      </w:r>
      <w:proofErr w:type="spellEnd"/>
      <w:r w:rsidRPr="00640F51">
        <w:rPr>
          <w:rFonts w:ascii="Times New Roman" w:hAnsi="Times New Roman" w:cs="Times New Roman"/>
          <w:sz w:val="20"/>
          <w:szCs w:val="20"/>
          <w:lang w:val="en-US"/>
        </w:rPr>
        <w:t>: Maximum change from baseline response value</w:t>
      </w:r>
    </w:p>
    <w:p w:rsidR="00F016E7" w:rsidRPr="00640F51" w:rsidRDefault="00041571" w:rsidP="00F016E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40F51">
        <w:rPr>
          <w:rFonts w:ascii="Times New Roman" w:hAnsi="Times New Roman" w:cs="Times New Roman"/>
          <w:sz w:val="20"/>
          <w:szCs w:val="20"/>
          <w:lang w:val="en-US"/>
        </w:rPr>
        <w:t>%</w:t>
      </w:r>
      <w:proofErr w:type="spellStart"/>
      <w:r w:rsidRPr="00640F51">
        <w:rPr>
          <w:rFonts w:ascii="Times New Roman" w:hAnsi="Times New Roman" w:cs="Times New Roman"/>
          <w:sz w:val="20"/>
          <w:szCs w:val="20"/>
          <w:lang w:val="en-US"/>
        </w:rPr>
        <w:t>BRmax</w:t>
      </w:r>
      <w:proofErr w:type="spellEnd"/>
      <w:r w:rsidRPr="00640F51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Pr="00640F51">
        <w:rPr>
          <w:rFonts w:ascii="Times New Roman" w:hAnsi="Times New Roman" w:cs="Times New Roman"/>
          <w:sz w:val="20"/>
          <w:szCs w:val="20"/>
          <w:lang w:val="en-US"/>
        </w:rPr>
        <w:t>BRmax</w:t>
      </w:r>
      <w:proofErr w:type="spellEnd"/>
      <w:r w:rsidRPr="00640F51">
        <w:rPr>
          <w:rFonts w:ascii="Times New Roman" w:hAnsi="Times New Roman" w:cs="Times New Roman"/>
          <w:sz w:val="20"/>
          <w:szCs w:val="20"/>
          <w:lang w:val="en-US"/>
        </w:rPr>
        <w:t xml:space="preserve"> maximum percent change from baseline (B) response value</w:t>
      </w:r>
    </w:p>
    <w:p w:rsidR="00F016E7" w:rsidRPr="00640F51" w:rsidRDefault="00041571" w:rsidP="00F016E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40F51">
        <w:rPr>
          <w:rFonts w:ascii="Times New Roman" w:hAnsi="Times New Roman" w:cs="Times New Roman"/>
          <w:sz w:val="20"/>
          <w:szCs w:val="20"/>
          <w:lang w:val="en-US"/>
        </w:rPr>
        <w:t>%DiffC2D1: Average percentage difference from baseline on Day 1 Cycle 2</w:t>
      </w:r>
    </w:p>
    <w:p w:rsidR="00F016E7" w:rsidRPr="00640F51" w:rsidRDefault="00041571" w:rsidP="00F016E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40F51">
        <w:rPr>
          <w:rFonts w:ascii="Times New Roman" w:hAnsi="Times New Roman" w:cs="Times New Roman"/>
          <w:sz w:val="20"/>
          <w:szCs w:val="20"/>
          <w:lang w:val="en-US"/>
        </w:rPr>
        <w:t>%</w:t>
      </w:r>
      <w:proofErr w:type="spellStart"/>
      <w:r w:rsidRPr="00640F51">
        <w:rPr>
          <w:rFonts w:ascii="Times New Roman" w:hAnsi="Times New Roman" w:cs="Times New Roman"/>
          <w:sz w:val="20"/>
          <w:szCs w:val="20"/>
          <w:lang w:val="en-US"/>
        </w:rPr>
        <w:t>DiffMax</w:t>
      </w:r>
      <w:proofErr w:type="spellEnd"/>
      <w:r w:rsidRPr="00640F51">
        <w:rPr>
          <w:rFonts w:ascii="Times New Roman" w:hAnsi="Times New Roman" w:cs="Times New Roman"/>
          <w:sz w:val="20"/>
          <w:szCs w:val="20"/>
          <w:lang w:val="en-US"/>
        </w:rPr>
        <w:t xml:space="preserve">: Overall average percentage difference </w:t>
      </w:r>
    </w:p>
    <w:p w:rsidR="00887123" w:rsidRDefault="00041571" w:rsidP="00406517">
      <w:pPr>
        <w:rPr>
          <w:rFonts w:ascii="Times New Roman" w:hAnsi="Times New Roman" w:cs="Times New Roman"/>
          <w:b/>
          <w:lang w:val="en-US"/>
        </w:rPr>
      </w:pPr>
      <w:r w:rsidRPr="00640F51">
        <w:rPr>
          <w:rFonts w:ascii="Times New Roman" w:hAnsi="Times New Roman" w:cs="Times New Roman"/>
          <w:b/>
          <w:sz w:val="20"/>
          <w:szCs w:val="20"/>
          <w:lang w:val="en-US"/>
        </w:rPr>
        <w:t>*</w:t>
      </w:r>
      <w:r w:rsidRPr="00640F51">
        <w:rPr>
          <w:rFonts w:ascii="Times New Roman" w:hAnsi="Times New Roman" w:cs="Times New Roman"/>
          <w:sz w:val="20"/>
          <w:szCs w:val="20"/>
          <w:lang w:val="en-US"/>
        </w:rPr>
        <w:t xml:space="preserve"> For FGF19 and FGF21 patients 96, 99, 106, 109, 118 and 119 were excluded. For FGF23 patients 80, 96, 99, 106, 109, 118 and 119 were excluded.</w:t>
      </w:r>
    </w:p>
    <w:sectPr w:rsidR="00887123" w:rsidSect="0034604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A891F2C"/>
    <w:multiLevelType w:val="hybridMultilevel"/>
    <w:tmpl w:val="7A3A9DFC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characterSpacingControl w:val="doNotCompress"/>
  <w:compat/>
  <w:rsids>
    <w:rsidRoot w:val="000556A3"/>
    <w:rsid w:val="00041571"/>
    <w:rsid w:val="00046939"/>
    <w:rsid w:val="00050CF2"/>
    <w:rsid w:val="000556A3"/>
    <w:rsid w:val="001B0E5A"/>
    <w:rsid w:val="00216FD0"/>
    <w:rsid w:val="00223A97"/>
    <w:rsid w:val="002C6025"/>
    <w:rsid w:val="00346043"/>
    <w:rsid w:val="003F7859"/>
    <w:rsid w:val="00406517"/>
    <w:rsid w:val="005A112F"/>
    <w:rsid w:val="00640F51"/>
    <w:rsid w:val="00663722"/>
    <w:rsid w:val="006D369F"/>
    <w:rsid w:val="006E6AE8"/>
    <w:rsid w:val="00765772"/>
    <w:rsid w:val="00882A79"/>
    <w:rsid w:val="00887123"/>
    <w:rsid w:val="008B2894"/>
    <w:rsid w:val="00922C43"/>
    <w:rsid w:val="00BD7F4B"/>
    <w:rsid w:val="00E71605"/>
    <w:rsid w:val="00E7794A"/>
    <w:rsid w:val="00F016E7"/>
    <w:rsid w:val="00F04E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556A3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556A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0556A3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23A97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23A97"/>
    <w:rPr>
      <w:rFonts w:ascii="Tahoma" w:eastAsiaTheme="minorEastAsia" w:hAnsi="Tahoma" w:cs="Tahoma"/>
      <w:sz w:val="16"/>
      <w:szCs w:val="16"/>
      <w:lang w:eastAsia="ja-JP"/>
    </w:rPr>
  </w:style>
  <w:style w:type="paragraph" w:styleId="Revisione">
    <w:name w:val="Revision"/>
    <w:hidden/>
    <w:uiPriority w:val="99"/>
    <w:semiHidden/>
    <w:rsid w:val="00663722"/>
    <w:pPr>
      <w:spacing w:after="0" w:line="240" w:lineRule="auto"/>
    </w:pPr>
    <w:rPr>
      <w:rFonts w:eastAsiaTheme="minorEastAsia"/>
      <w:sz w:val="24"/>
      <w:szCs w:val="24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60</Words>
  <Characters>2627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ozditbussetmichele</dc:creator>
  <cp:lastModifiedBy>drozditbussetmichele</cp:lastModifiedBy>
  <cp:revision>7</cp:revision>
  <dcterms:created xsi:type="dcterms:W3CDTF">2018-09-03T14:27:00Z</dcterms:created>
  <dcterms:modified xsi:type="dcterms:W3CDTF">2018-09-06T16:48:00Z</dcterms:modified>
</cp:coreProperties>
</file>